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CE983" w14:textId="345FCABC" w:rsidR="0074282D" w:rsidRDefault="0074282D" w:rsidP="0074282D">
      <w:pPr>
        <w:spacing w:before="0" w:after="160" w:line="259" w:lineRule="auto"/>
      </w:pPr>
      <w:r>
        <w:t xml:space="preserve">Supplementary </w:t>
      </w:r>
      <w:r w:rsidR="00E86D25">
        <w:t>T</w:t>
      </w:r>
      <w:r>
        <w:t>able 1.</w:t>
      </w:r>
      <w:r w:rsidR="0048478A">
        <w:t xml:space="preserve"> </w:t>
      </w:r>
      <w:r w:rsidR="0048478A">
        <w:rPr>
          <w:rFonts w:eastAsia="Verdana" w:cstheme="minorHAnsi"/>
        </w:rPr>
        <w:t>Cancer stage classification</w:t>
      </w:r>
    </w:p>
    <w:tbl>
      <w:tblPr>
        <w:tblW w:w="8500" w:type="dxa"/>
        <w:tblLook w:val="04A0" w:firstRow="1" w:lastRow="0" w:firstColumn="1" w:lastColumn="0" w:noHBand="0" w:noVBand="1"/>
      </w:tblPr>
      <w:tblGrid>
        <w:gridCol w:w="2020"/>
        <w:gridCol w:w="1600"/>
        <w:gridCol w:w="1500"/>
        <w:gridCol w:w="1700"/>
        <w:gridCol w:w="1680"/>
      </w:tblGrid>
      <w:tr w:rsidR="0074282D" w:rsidRPr="0074282D" w14:paraId="72B691CB" w14:textId="77777777" w:rsidTr="0074282D">
        <w:trPr>
          <w:trHeight w:val="288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A3EB8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Tumour Siz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4D23E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 xml:space="preserve">N Node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24D3F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 xml:space="preserve">TNMT 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309F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Size from TNM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80939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 xml:space="preserve">Stage </w:t>
            </w:r>
          </w:p>
        </w:tc>
      </w:tr>
      <w:tr w:rsidR="0074282D" w:rsidRPr="0074282D" w14:paraId="0D1648D4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FA87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0-19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E887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7AEF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C7EB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327A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A</w:t>
            </w:r>
          </w:p>
        </w:tc>
      </w:tr>
      <w:tr w:rsidR="0074282D" w:rsidRPr="0074282D" w14:paraId="0D4682D5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A85C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0-19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BA5DF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0453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PN1m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B35A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5D4E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B</w:t>
            </w:r>
          </w:p>
        </w:tc>
      </w:tr>
      <w:tr w:rsidR="0074282D" w:rsidRPr="0074282D" w14:paraId="3D9A5CDB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E4D7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0-19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068B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AE54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PT1mi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B051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1188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B</w:t>
            </w:r>
          </w:p>
        </w:tc>
      </w:tr>
      <w:tr w:rsidR="0074282D" w:rsidRPr="0074282D" w14:paraId="6D034EEB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1E37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0-19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09F5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DE03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PT1mis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E30C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018D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B</w:t>
            </w:r>
          </w:p>
        </w:tc>
      </w:tr>
      <w:tr w:rsidR="0074282D" w:rsidRPr="0074282D" w14:paraId="61200EF6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7F43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0-19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0AC6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1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3B2D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00BE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593C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IA</w:t>
            </w:r>
          </w:p>
        </w:tc>
      </w:tr>
      <w:tr w:rsidR="0074282D" w:rsidRPr="0074282D" w14:paraId="7CD196FF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EE1A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20-50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327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627D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2EA6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7CF5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IA</w:t>
            </w:r>
          </w:p>
        </w:tc>
      </w:tr>
      <w:tr w:rsidR="0074282D" w:rsidRPr="0074282D" w14:paraId="47A32D2A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A63B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20-50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E6FF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1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9C00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A443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6659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IB</w:t>
            </w:r>
          </w:p>
        </w:tc>
      </w:tr>
      <w:tr w:rsidR="0074282D" w:rsidRPr="0074282D" w14:paraId="06BD777C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6D03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&gt;50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F43E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8B46F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CBDB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7FFA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IB</w:t>
            </w:r>
          </w:p>
        </w:tc>
      </w:tr>
      <w:tr w:rsidR="0074282D" w:rsidRPr="0074282D" w14:paraId="0A3BEBA1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8579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0-19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39FE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4-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803D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A27D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78B1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IIA</w:t>
            </w:r>
          </w:p>
        </w:tc>
      </w:tr>
      <w:tr w:rsidR="0074282D" w:rsidRPr="0074282D" w14:paraId="357629F8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4459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20-50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E167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4-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E270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E177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78F4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IIA</w:t>
            </w:r>
          </w:p>
        </w:tc>
      </w:tr>
      <w:tr w:rsidR="0074282D" w:rsidRPr="0074282D" w14:paraId="04C84D79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D65B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&gt;50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0A92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1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4EA5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CDFC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FF50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IIA</w:t>
            </w:r>
          </w:p>
        </w:tc>
      </w:tr>
      <w:tr w:rsidR="0074282D" w:rsidRPr="0074282D" w14:paraId="3DB4326A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DCC9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0-19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C13B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S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CB16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AFA98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9B72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A</w:t>
            </w:r>
          </w:p>
        </w:tc>
      </w:tr>
      <w:tr w:rsidR="0074282D" w:rsidRPr="0074282D" w14:paraId="556ACC8F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E9B8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0-19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1030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S1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BAD6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5C76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1EF6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IA</w:t>
            </w:r>
          </w:p>
        </w:tc>
      </w:tr>
      <w:tr w:rsidR="0074282D" w:rsidRPr="0074282D" w14:paraId="35BF7718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7A43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20-50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6742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S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1FD2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BB1E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433E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IA</w:t>
            </w:r>
          </w:p>
        </w:tc>
      </w:tr>
      <w:tr w:rsidR="0074282D" w:rsidRPr="0074282D" w14:paraId="4B73DB86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97D5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20-50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7E20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S1-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70DC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7C97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9070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IB</w:t>
            </w:r>
          </w:p>
        </w:tc>
      </w:tr>
      <w:tr w:rsidR="0074282D" w:rsidRPr="0074282D" w14:paraId="3973F803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7E6B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&gt;50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A771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S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41FD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59A2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63B6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IB</w:t>
            </w:r>
          </w:p>
        </w:tc>
      </w:tr>
      <w:tr w:rsidR="0074282D" w:rsidRPr="0074282D" w14:paraId="339F5662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5C17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0-19m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F9F65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S4-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2A5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2C52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3176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IIA</w:t>
            </w:r>
          </w:p>
        </w:tc>
      </w:tr>
      <w:tr w:rsidR="0074282D" w:rsidRPr="0074282D" w14:paraId="013A34C0" w14:textId="77777777" w:rsidTr="00CC534D">
        <w:trPr>
          <w:trHeight w:val="288"/>
        </w:trPr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B144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20-50mm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3200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S4-9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21F7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C3CB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00C06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IIA</w:t>
            </w:r>
          </w:p>
        </w:tc>
      </w:tr>
      <w:tr w:rsidR="0074282D" w:rsidRPr="0074282D" w14:paraId="6E6816AE" w14:textId="77777777" w:rsidTr="00CC534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652E3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&gt;50mm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69D97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S1-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88801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65DF1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E9647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IIIA</w:t>
            </w:r>
          </w:p>
        </w:tc>
      </w:tr>
      <w:tr w:rsidR="0074282D" w:rsidRPr="0074282D" w14:paraId="5A7C0A31" w14:textId="77777777" w:rsidTr="00CC534D">
        <w:trPr>
          <w:trHeight w:val="288"/>
        </w:trPr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F8D7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0BAD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AED5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T0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0A0D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No cancer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8B69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</w:tr>
      <w:tr w:rsidR="0074282D" w:rsidRPr="0074282D" w14:paraId="4E3DBEC3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EBD7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827B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6753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T1m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AF4B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≤1 m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CFC6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</w:tr>
      <w:tr w:rsidR="0074282D" w:rsidRPr="0074282D" w14:paraId="66CF2FD7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24E5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27CD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CFAC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T1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B80C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&gt;1 to 5 m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97E6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</w:tr>
      <w:tr w:rsidR="0074282D" w:rsidRPr="0074282D" w14:paraId="10E0C900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2A6A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0025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6AE7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T1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E347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&gt;5 to 10 m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FFF3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</w:tr>
      <w:tr w:rsidR="0074282D" w:rsidRPr="0074282D" w14:paraId="1E1F0FDE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AF90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E161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53DAD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T1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DE01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&gt;10 to 20 m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A322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</w:tr>
      <w:tr w:rsidR="0074282D" w:rsidRPr="0074282D" w14:paraId="5F6529D3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7A30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424E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eastAsia="en-NZ" w:bidi="my-MM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6D06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T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4BFB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&gt;20 to 50 m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BCFD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</w:p>
        </w:tc>
      </w:tr>
      <w:tr w:rsidR="0074282D" w:rsidRPr="0074282D" w14:paraId="60D90AA7" w14:textId="77777777" w:rsidTr="0074282D">
        <w:trPr>
          <w:trHeight w:val="288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25D7E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97C72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7FACF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T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D7F11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&gt;50 mm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05491" w14:textId="77777777" w:rsidR="0074282D" w:rsidRPr="0074282D" w:rsidRDefault="0074282D" w:rsidP="0074282D">
            <w:pPr>
              <w:spacing w:before="0" w:after="0" w:line="240" w:lineRule="auto"/>
              <w:jc w:val="center"/>
              <w:rPr>
                <w:rFonts w:ascii="Calibri" w:hAnsi="Calibri" w:cs="Calibri"/>
                <w:color w:val="000000"/>
                <w:szCs w:val="22"/>
                <w:lang w:eastAsia="en-NZ" w:bidi="my-MM"/>
              </w:rPr>
            </w:pPr>
            <w:r w:rsidRPr="0074282D">
              <w:rPr>
                <w:rFonts w:ascii="Calibri" w:hAnsi="Calibri" w:cs="Calibri"/>
                <w:color w:val="000000"/>
                <w:szCs w:val="22"/>
                <w:lang w:eastAsia="en-NZ" w:bidi="my-MM"/>
              </w:rPr>
              <w:t> </w:t>
            </w:r>
          </w:p>
        </w:tc>
      </w:tr>
    </w:tbl>
    <w:p w14:paraId="20956DA3" w14:textId="77777777" w:rsidR="00E86D25" w:rsidRPr="00CA264B" w:rsidRDefault="00E86D25" w:rsidP="00E86D25">
      <w:pPr>
        <w:rPr>
          <w:rFonts w:eastAsia="Verdana" w:cstheme="minorHAnsi"/>
        </w:rPr>
      </w:pPr>
      <w:r>
        <w:rPr>
          <w:rFonts w:eastAsia="Verdana" w:cstheme="minorHAnsi"/>
        </w:rPr>
        <w:t xml:space="preserve">Reference: </w:t>
      </w:r>
      <w:r w:rsidRPr="001F3135">
        <w:rPr>
          <w:rFonts w:eastAsia="Verdana" w:cstheme="minorHAnsi"/>
        </w:rPr>
        <w:t xml:space="preserve">American Society of Clinical Oncology. Breast Cancer: Stages. </w:t>
      </w:r>
      <w:proofErr w:type="spellStart"/>
      <w:r w:rsidRPr="001F3135">
        <w:rPr>
          <w:rFonts w:eastAsia="Verdana" w:cstheme="minorHAnsi"/>
        </w:rPr>
        <w:t>CancerNet</w:t>
      </w:r>
      <w:proofErr w:type="spellEnd"/>
      <w:r w:rsidRPr="001F3135">
        <w:rPr>
          <w:rFonts w:eastAsia="Verdana" w:cstheme="minorHAnsi"/>
        </w:rPr>
        <w:t xml:space="preserve"> 2017. https://www.cancer.net/cancer-types/breast-cancer/stages (accessed June 29, 2023).</w:t>
      </w:r>
    </w:p>
    <w:p w14:paraId="3882FBB3" w14:textId="680C10BF" w:rsidR="00F92E53" w:rsidRDefault="00F92E53" w:rsidP="00AC4FF4">
      <w:pPr>
        <w:spacing w:before="0" w:after="160" w:line="259" w:lineRule="auto"/>
      </w:pPr>
    </w:p>
    <w:p w14:paraId="31EB5AE9" w14:textId="77777777" w:rsidR="00E86D25" w:rsidRPr="00AC4FF4" w:rsidRDefault="00E86D25" w:rsidP="00AC4FF4">
      <w:pPr>
        <w:spacing w:before="0" w:after="160" w:line="259" w:lineRule="auto"/>
      </w:pPr>
    </w:p>
    <w:sectPr w:rsidR="00E86D25" w:rsidRPr="00AC4FF4" w:rsidSect="006E723C"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C0E"/>
    <w:rsid w:val="0002244B"/>
    <w:rsid w:val="000232D4"/>
    <w:rsid w:val="0002402C"/>
    <w:rsid w:val="00030C12"/>
    <w:rsid w:val="000360E5"/>
    <w:rsid w:val="000544BB"/>
    <w:rsid w:val="00061AE7"/>
    <w:rsid w:val="00076BB8"/>
    <w:rsid w:val="00081289"/>
    <w:rsid w:val="000845C9"/>
    <w:rsid w:val="000846EB"/>
    <w:rsid w:val="00085B45"/>
    <w:rsid w:val="00094E32"/>
    <w:rsid w:val="000A74A9"/>
    <w:rsid w:val="000B4767"/>
    <w:rsid w:val="000C1B42"/>
    <w:rsid w:val="000D1572"/>
    <w:rsid w:val="000D4CCC"/>
    <w:rsid w:val="000F2AB7"/>
    <w:rsid w:val="000F5E71"/>
    <w:rsid w:val="0010530C"/>
    <w:rsid w:val="00121C6E"/>
    <w:rsid w:val="001305D2"/>
    <w:rsid w:val="00131056"/>
    <w:rsid w:val="0014154C"/>
    <w:rsid w:val="00155E97"/>
    <w:rsid w:val="0016247A"/>
    <w:rsid w:val="00170AC5"/>
    <w:rsid w:val="001777B9"/>
    <w:rsid w:val="00185C2A"/>
    <w:rsid w:val="0019095C"/>
    <w:rsid w:val="001959E5"/>
    <w:rsid w:val="001A0927"/>
    <w:rsid w:val="001A3FA4"/>
    <w:rsid w:val="001B2049"/>
    <w:rsid w:val="001B3704"/>
    <w:rsid w:val="001B744A"/>
    <w:rsid w:val="001B7D2A"/>
    <w:rsid w:val="001C048F"/>
    <w:rsid w:val="001C2F92"/>
    <w:rsid w:val="001D25F7"/>
    <w:rsid w:val="001D41C9"/>
    <w:rsid w:val="001E0AFC"/>
    <w:rsid w:val="001E3EE5"/>
    <w:rsid w:val="001E70C7"/>
    <w:rsid w:val="001F08C2"/>
    <w:rsid w:val="001F0DF2"/>
    <w:rsid w:val="001F3EDE"/>
    <w:rsid w:val="001F56BD"/>
    <w:rsid w:val="002039C0"/>
    <w:rsid w:val="00204FBE"/>
    <w:rsid w:val="00207E36"/>
    <w:rsid w:val="002131FC"/>
    <w:rsid w:val="00222D8A"/>
    <w:rsid w:val="0022398C"/>
    <w:rsid w:val="002251C0"/>
    <w:rsid w:val="00225EA6"/>
    <w:rsid w:val="00231170"/>
    <w:rsid w:val="0023747B"/>
    <w:rsid w:val="00243B89"/>
    <w:rsid w:val="00250F2C"/>
    <w:rsid w:val="0025470D"/>
    <w:rsid w:val="002557F3"/>
    <w:rsid w:val="0025620A"/>
    <w:rsid w:val="0025744B"/>
    <w:rsid w:val="00271489"/>
    <w:rsid w:val="00274162"/>
    <w:rsid w:val="00280065"/>
    <w:rsid w:val="00281B87"/>
    <w:rsid w:val="0028277E"/>
    <w:rsid w:val="0028361D"/>
    <w:rsid w:val="00284554"/>
    <w:rsid w:val="00286771"/>
    <w:rsid w:val="0029103C"/>
    <w:rsid w:val="0029288C"/>
    <w:rsid w:val="00293210"/>
    <w:rsid w:val="002B00C4"/>
    <w:rsid w:val="002C0DC3"/>
    <w:rsid w:val="002C45E3"/>
    <w:rsid w:val="002C70FF"/>
    <w:rsid w:val="002D74C3"/>
    <w:rsid w:val="002E0134"/>
    <w:rsid w:val="002E03C4"/>
    <w:rsid w:val="002F0569"/>
    <w:rsid w:val="002F3F18"/>
    <w:rsid w:val="002F4181"/>
    <w:rsid w:val="002F45F9"/>
    <w:rsid w:val="002F4F44"/>
    <w:rsid w:val="00310A09"/>
    <w:rsid w:val="00316A57"/>
    <w:rsid w:val="00317C7F"/>
    <w:rsid w:val="00322993"/>
    <w:rsid w:val="003315F2"/>
    <w:rsid w:val="00335429"/>
    <w:rsid w:val="00342917"/>
    <w:rsid w:val="00345D18"/>
    <w:rsid w:val="00356CBA"/>
    <w:rsid w:val="0036472F"/>
    <w:rsid w:val="00365ABC"/>
    <w:rsid w:val="00371FB4"/>
    <w:rsid w:val="00381324"/>
    <w:rsid w:val="00382AF2"/>
    <w:rsid w:val="00397786"/>
    <w:rsid w:val="003A6BA8"/>
    <w:rsid w:val="003B0158"/>
    <w:rsid w:val="003B3A3A"/>
    <w:rsid w:val="003C09CA"/>
    <w:rsid w:val="003D0A6D"/>
    <w:rsid w:val="003D3431"/>
    <w:rsid w:val="003D377F"/>
    <w:rsid w:val="003D5A73"/>
    <w:rsid w:val="003D5B18"/>
    <w:rsid w:val="003E141C"/>
    <w:rsid w:val="003E3D6E"/>
    <w:rsid w:val="003E761D"/>
    <w:rsid w:val="003F2178"/>
    <w:rsid w:val="003F46F7"/>
    <w:rsid w:val="00406DB8"/>
    <w:rsid w:val="0041419C"/>
    <w:rsid w:val="00414F23"/>
    <w:rsid w:val="00425973"/>
    <w:rsid w:val="004267A1"/>
    <w:rsid w:val="004268AE"/>
    <w:rsid w:val="00436370"/>
    <w:rsid w:val="00437034"/>
    <w:rsid w:val="00440B69"/>
    <w:rsid w:val="00443251"/>
    <w:rsid w:val="0044619D"/>
    <w:rsid w:val="00452477"/>
    <w:rsid w:val="00452CEF"/>
    <w:rsid w:val="00454BF0"/>
    <w:rsid w:val="00464AF5"/>
    <w:rsid w:val="00480AAB"/>
    <w:rsid w:val="00481C45"/>
    <w:rsid w:val="00481E17"/>
    <w:rsid w:val="00482560"/>
    <w:rsid w:val="0048478A"/>
    <w:rsid w:val="0048799E"/>
    <w:rsid w:val="004950FA"/>
    <w:rsid w:val="00497F35"/>
    <w:rsid w:val="004B6B79"/>
    <w:rsid w:val="004C1CDE"/>
    <w:rsid w:val="004C3944"/>
    <w:rsid w:val="004C4D34"/>
    <w:rsid w:val="004D273E"/>
    <w:rsid w:val="004D4109"/>
    <w:rsid w:val="004D7805"/>
    <w:rsid w:val="004E2E1F"/>
    <w:rsid w:val="004E321D"/>
    <w:rsid w:val="004E7E0A"/>
    <w:rsid w:val="004F2E5B"/>
    <w:rsid w:val="005002EA"/>
    <w:rsid w:val="005148A9"/>
    <w:rsid w:val="005204E6"/>
    <w:rsid w:val="00521CD2"/>
    <w:rsid w:val="005226B5"/>
    <w:rsid w:val="00524B7F"/>
    <w:rsid w:val="005255AA"/>
    <w:rsid w:val="0054104D"/>
    <w:rsid w:val="00542498"/>
    <w:rsid w:val="00543AA9"/>
    <w:rsid w:val="00552F56"/>
    <w:rsid w:val="005554F6"/>
    <w:rsid w:val="00556189"/>
    <w:rsid w:val="00560A70"/>
    <w:rsid w:val="00563D36"/>
    <w:rsid w:val="00566812"/>
    <w:rsid w:val="005832F5"/>
    <w:rsid w:val="005854CA"/>
    <w:rsid w:val="00587578"/>
    <w:rsid w:val="00593E9A"/>
    <w:rsid w:val="005A08E4"/>
    <w:rsid w:val="005A17D9"/>
    <w:rsid w:val="005A3117"/>
    <w:rsid w:val="005B1369"/>
    <w:rsid w:val="005B17E5"/>
    <w:rsid w:val="005B299D"/>
    <w:rsid w:val="005C1A6A"/>
    <w:rsid w:val="005C3B41"/>
    <w:rsid w:val="005C5DD9"/>
    <w:rsid w:val="005D4C7C"/>
    <w:rsid w:val="005D605E"/>
    <w:rsid w:val="005E15D6"/>
    <w:rsid w:val="005F1B19"/>
    <w:rsid w:val="005F391B"/>
    <w:rsid w:val="005F63E4"/>
    <w:rsid w:val="0060053A"/>
    <w:rsid w:val="00601A22"/>
    <w:rsid w:val="006061E3"/>
    <w:rsid w:val="00615CDA"/>
    <w:rsid w:val="00615D57"/>
    <w:rsid w:val="0062177D"/>
    <w:rsid w:val="0062650E"/>
    <w:rsid w:val="00640CDF"/>
    <w:rsid w:val="00653DBB"/>
    <w:rsid w:val="00662151"/>
    <w:rsid w:val="00664273"/>
    <w:rsid w:val="00665901"/>
    <w:rsid w:val="00670490"/>
    <w:rsid w:val="006706CF"/>
    <w:rsid w:val="00674E9F"/>
    <w:rsid w:val="006767E0"/>
    <w:rsid w:val="00691322"/>
    <w:rsid w:val="00691D7F"/>
    <w:rsid w:val="00692EA4"/>
    <w:rsid w:val="00695142"/>
    <w:rsid w:val="00697E4F"/>
    <w:rsid w:val="006A0C04"/>
    <w:rsid w:val="006A1E14"/>
    <w:rsid w:val="006A1FE7"/>
    <w:rsid w:val="006B6D42"/>
    <w:rsid w:val="006B7986"/>
    <w:rsid w:val="006D07CA"/>
    <w:rsid w:val="006D71AE"/>
    <w:rsid w:val="006E49BE"/>
    <w:rsid w:val="006E68F1"/>
    <w:rsid w:val="006E723C"/>
    <w:rsid w:val="006E7E76"/>
    <w:rsid w:val="006F1252"/>
    <w:rsid w:val="006F1436"/>
    <w:rsid w:val="006F7B59"/>
    <w:rsid w:val="00707BD1"/>
    <w:rsid w:val="007101A9"/>
    <w:rsid w:val="007106A9"/>
    <w:rsid w:val="007164B6"/>
    <w:rsid w:val="007318B3"/>
    <w:rsid w:val="007335A5"/>
    <w:rsid w:val="00733DCC"/>
    <w:rsid w:val="00733FF8"/>
    <w:rsid w:val="007367C3"/>
    <w:rsid w:val="0074282D"/>
    <w:rsid w:val="0074528B"/>
    <w:rsid w:val="00745445"/>
    <w:rsid w:val="007473E8"/>
    <w:rsid w:val="00765E66"/>
    <w:rsid w:val="007748E8"/>
    <w:rsid w:val="00783E41"/>
    <w:rsid w:val="0078777D"/>
    <w:rsid w:val="0079188D"/>
    <w:rsid w:val="00793E25"/>
    <w:rsid w:val="007A005D"/>
    <w:rsid w:val="007A59D3"/>
    <w:rsid w:val="007A6B85"/>
    <w:rsid w:val="007A712A"/>
    <w:rsid w:val="007B1E2C"/>
    <w:rsid w:val="007B6B84"/>
    <w:rsid w:val="007C7E61"/>
    <w:rsid w:val="007D41D0"/>
    <w:rsid w:val="007D7557"/>
    <w:rsid w:val="007E11A8"/>
    <w:rsid w:val="007E1BC3"/>
    <w:rsid w:val="007E3BFD"/>
    <w:rsid w:val="007E3CC2"/>
    <w:rsid w:val="007F47C9"/>
    <w:rsid w:val="008035EA"/>
    <w:rsid w:val="00812306"/>
    <w:rsid w:val="00814859"/>
    <w:rsid w:val="00817077"/>
    <w:rsid w:val="008222C0"/>
    <w:rsid w:val="00826AD7"/>
    <w:rsid w:val="00831228"/>
    <w:rsid w:val="00833493"/>
    <w:rsid w:val="0085472E"/>
    <w:rsid w:val="0086235A"/>
    <w:rsid w:val="00862CAE"/>
    <w:rsid w:val="00874A52"/>
    <w:rsid w:val="00881050"/>
    <w:rsid w:val="008969CF"/>
    <w:rsid w:val="008A2528"/>
    <w:rsid w:val="008B58D7"/>
    <w:rsid w:val="008C2261"/>
    <w:rsid w:val="008C5942"/>
    <w:rsid w:val="008D260F"/>
    <w:rsid w:val="008E5020"/>
    <w:rsid w:val="008F33CB"/>
    <w:rsid w:val="008F3597"/>
    <w:rsid w:val="008F6F11"/>
    <w:rsid w:val="009014D8"/>
    <w:rsid w:val="00902D64"/>
    <w:rsid w:val="00907300"/>
    <w:rsid w:val="009118EF"/>
    <w:rsid w:val="00913936"/>
    <w:rsid w:val="00913B99"/>
    <w:rsid w:val="009141BE"/>
    <w:rsid w:val="00915ED7"/>
    <w:rsid w:val="00926F61"/>
    <w:rsid w:val="00926F88"/>
    <w:rsid w:val="00927453"/>
    <w:rsid w:val="00931B16"/>
    <w:rsid w:val="00936F38"/>
    <w:rsid w:val="00937424"/>
    <w:rsid w:val="0095312C"/>
    <w:rsid w:val="00953C9F"/>
    <w:rsid w:val="00956A22"/>
    <w:rsid w:val="00961341"/>
    <w:rsid w:val="00971741"/>
    <w:rsid w:val="00984B3B"/>
    <w:rsid w:val="00984E8D"/>
    <w:rsid w:val="00986262"/>
    <w:rsid w:val="00996432"/>
    <w:rsid w:val="009969EF"/>
    <w:rsid w:val="009A4890"/>
    <w:rsid w:val="009A4CC7"/>
    <w:rsid w:val="009A7E03"/>
    <w:rsid w:val="009B51F4"/>
    <w:rsid w:val="009B7A3C"/>
    <w:rsid w:val="009C0DAE"/>
    <w:rsid w:val="009C2682"/>
    <w:rsid w:val="009D0D5D"/>
    <w:rsid w:val="009E37E8"/>
    <w:rsid w:val="009E3A51"/>
    <w:rsid w:val="009F2DB0"/>
    <w:rsid w:val="009F2F2D"/>
    <w:rsid w:val="009F56C2"/>
    <w:rsid w:val="009F703B"/>
    <w:rsid w:val="00A022E0"/>
    <w:rsid w:val="00A02678"/>
    <w:rsid w:val="00A02C82"/>
    <w:rsid w:val="00A11865"/>
    <w:rsid w:val="00A12821"/>
    <w:rsid w:val="00A23615"/>
    <w:rsid w:val="00A24071"/>
    <w:rsid w:val="00A256C9"/>
    <w:rsid w:val="00A3023B"/>
    <w:rsid w:val="00A46284"/>
    <w:rsid w:val="00A52A9B"/>
    <w:rsid w:val="00A54116"/>
    <w:rsid w:val="00A6426E"/>
    <w:rsid w:val="00A67896"/>
    <w:rsid w:val="00A851D9"/>
    <w:rsid w:val="00A856C7"/>
    <w:rsid w:val="00A93C39"/>
    <w:rsid w:val="00AA2527"/>
    <w:rsid w:val="00AA29D9"/>
    <w:rsid w:val="00AA5D0E"/>
    <w:rsid w:val="00AB7A79"/>
    <w:rsid w:val="00AC2632"/>
    <w:rsid w:val="00AC4E74"/>
    <w:rsid w:val="00AC4FF4"/>
    <w:rsid w:val="00AD12FB"/>
    <w:rsid w:val="00AD59A7"/>
    <w:rsid w:val="00AD72F2"/>
    <w:rsid w:val="00AD7EBA"/>
    <w:rsid w:val="00AE1C9C"/>
    <w:rsid w:val="00AE6D44"/>
    <w:rsid w:val="00AF16A0"/>
    <w:rsid w:val="00AF22EC"/>
    <w:rsid w:val="00AF4BF1"/>
    <w:rsid w:val="00AF6AC3"/>
    <w:rsid w:val="00AF72E0"/>
    <w:rsid w:val="00B04BE2"/>
    <w:rsid w:val="00B04DD9"/>
    <w:rsid w:val="00B143D0"/>
    <w:rsid w:val="00B1586B"/>
    <w:rsid w:val="00B1657A"/>
    <w:rsid w:val="00B21AC1"/>
    <w:rsid w:val="00B40F27"/>
    <w:rsid w:val="00B47B91"/>
    <w:rsid w:val="00B5172F"/>
    <w:rsid w:val="00B659DD"/>
    <w:rsid w:val="00B7009A"/>
    <w:rsid w:val="00B70D95"/>
    <w:rsid w:val="00B768C5"/>
    <w:rsid w:val="00B81E8B"/>
    <w:rsid w:val="00B82FA6"/>
    <w:rsid w:val="00B859E0"/>
    <w:rsid w:val="00B86569"/>
    <w:rsid w:val="00B942C0"/>
    <w:rsid w:val="00B964D8"/>
    <w:rsid w:val="00BA776C"/>
    <w:rsid w:val="00BB32B3"/>
    <w:rsid w:val="00BB3938"/>
    <w:rsid w:val="00BC118C"/>
    <w:rsid w:val="00BC634E"/>
    <w:rsid w:val="00BD0A1C"/>
    <w:rsid w:val="00BD5F42"/>
    <w:rsid w:val="00BE2DC6"/>
    <w:rsid w:val="00BE6642"/>
    <w:rsid w:val="00BF2778"/>
    <w:rsid w:val="00BF3C9D"/>
    <w:rsid w:val="00BF3D19"/>
    <w:rsid w:val="00BF57BE"/>
    <w:rsid w:val="00C0358A"/>
    <w:rsid w:val="00C05122"/>
    <w:rsid w:val="00C05DC8"/>
    <w:rsid w:val="00C1238F"/>
    <w:rsid w:val="00C24A88"/>
    <w:rsid w:val="00C24B1D"/>
    <w:rsid w:val="00C25CDD"/>
    <w:rsid w:val="00C328A0"/>
    <w:rsid w:val="00C33D61"/>
    <w:rsid w:val="00C365DC"/>
    <w:rsid w:val="00C366E7"/>
    <w:rsid w:val="00C6603A"/>
    <w:rsid w:val="00C80113"/>
    <w:rsid w:val="00C9182A"/>
    <w:rsid w:val="00C9491B"/>
    <w:rsid w:val="00C9733F"/>
    <w:rsid w:val="00CA70F4"/>
    <w:rsid w:val="00CA7DD2"/>
    <w:rsid w:val="00CB10C4"/>
    <w:rsid w:val="00CC194D"/>
    <w:rsid w:val="00CC3899"/>
    <w:rsid w:val="00CC450F"/>
    <w:rsid w:val="00CC534D"/>
    <w:rsid w:val="00CC6041"/>
    <w:rsid w:val="00CD019A"/>
    <w:rsid w:val="00CE70D4"/>
    <w:rsid w:val="00CE7153"/>
    <w:rsid w:val="00CE744D"/>
    <w:rsid w:val="00CE7E9C"/>
    <w:rsid w:val="00CF13E6"/>
    <w:rsid w:val="00CF2AD7"/>
    <w:rsid w:val="00CF364A"/>
    <w:rsid w:val="00D02D8B"/>
    <w:rsid w:val="00D04839"/>
    <w:rsid w:val="00D0597B"/>
    <w:rsid w:val="00D1287E"/>
    <w:rsid w:val="00D13009"/>
    <w:rsid w:val="00D15AD0"/>
    <w:rsid w:val="00D16484"/>
    <w:rsid w:val="00D2678A"/>
    <w:rsid w:val="00D355DC"/>
    <w:rsid w:val="00D3781C"/>
    <w:rsid w:val="00D45B0F"/>
    <w:rsid w:val="00D52C0E"/>
    <w:rsid w:val="00D53288"/>
    <w:rsid w:val="00D53C1F"/>
    <w:rsid w:val="00D64013"/>
    <w:rsid w:val="00D65283"/>
    <w:rsid w:val="00D74056"/>
    <w:rsid w:val="00D74595"/>
    <w:rsid w:val="00D768E2"/>
    <w:rsid w:val="00D86C98"/>
    <w:rsid w:val="00DA4DB0"/>
    <w:rsid w:val="00DA4F95"/>
    <w:rsid w:val="00DC2FFA"/>
    <w:rsid w:val="00DD7ADA"/>
    <w:rsid w:val="00DE1884"/>
    <w:rsid w:val="00DE3FC3"/>
    <w:rsid w:val="00DF110B"/>
    <w:rsid w:val="00DF1E81"/>
    <w:rsid w:val="00E0097C"/>
    <w:rsid w:val="00E134C8"/>
    <w:rsid w:val="00E148D8"/>
    <w:rsid w:val="00E208B0"/>
    <w:rsid w:val="00E22986"/>
    <w:rsid w:val="00E25F07"/>
    <w:rsid w:val="00E27131"/>
    <w:rsid w:val="00E37736"/>
    <w:rsid w:val="00E41806"/>
    <w:rsid w:val="00E642D0"/>
    <w:rsid w:val="00E6761C"/>
    <w:rsid w:val="00E71958"/>
    <w:rsid w:val="00E73764"/>
    <w:rsid w:val="00E75B4B"/>
    <w:rsid w:val="00E822BE"/>
    <w:rsid w:val="00E846B5"/>
    <w:rsid w:val="00E86D25"/>
    <w:rsid w:val="00E87A9E"/>
    <w:rsid w:val="00E87C4E"/>
    <w:rsid w:val="00E90639"/>
    <w:rsid w:val="00E90A87"/>
    <w:rsid w:val="00E916DF"/>
    <w:rsid w:val="00EA2D68"/>
    <w:rsid w:val="00EA4173"/>
    <w:rsid w:val="00EA656A"/>
    <w:rsid w:val="00EB1A13"/>
    <w:rsid w:val="00EB4238"/>
    <w:rsid w:val="00EB4C43"/>
    <w:rsid w:val="00EB6401"/>
    <w:rsid w:val="00EB6CE5"/>
    <w:rsid w:val="00EC2574"/>
    <w:rsid w:val="00EC2F75"/>
    <w:rsid w:val="00EC6DCA"/>
    <w:rsid w:val="00ED50CE"/>
    <w:rsid w:val="00EE13AA"/>
    <w:rsid w:val="00EE2C33"/>
    <w:rsid w:val="00EE6F8F"/>
    <w:rsid w:val="00EF1567"/>
    <w:rsid w:val="00EF5C48"/>
    <w:rsid w:val="00EF6EC5"/>
    <w:rsid w:val="00EF7C54"/>
    <w:rsid w:val="00F041AB"/>
    <w:rsid w:val="00F1776E"/>
    <w:rsid w:val="00F17809"/>
    <w:rsid w:val="00F25394"/>
    <w:rsid w:val="00F26C5D"/>
    <w:rsid w:val="00F319BD"/>
    <w:rsid w:val="00F325FD"/>
    <w:rsid w:val="00F42AC6"/>
    <w:rsid w:val="00F44943"/>
    <w:rsid w:val="00F46AA7"/>
    <w:rsid w:val="00F47518"/>
    <w:rsid w:val="00F54007"/>
    <w:rsid w:val="00F56827"/>
    <w:rsid w:val="00F62394"/>
    <w:rsid w:val="00F6571D"/>
    <w:rsid w:val="00F67E6A"/>
    <w:rsid w:val="00F81139"/>
    <w:rsid w:val="00F84BA6"/>
    <w:rsid w:val="00F92E53"/>
    <w:rsid w:val="00F96DD9"/>
    <w:rsid w:val="00FA2732"/>
    <w:rsid w:val="00FA5685"/>
    <w:rsid w:val="00FB16B4"/>
    <w:rsid w:val="00FB4DFD"/>
    <w:rsid w:val="00FD3B38"/>
    <w:rsid w:val="00FD4B69"/>
    <w:rsid w:val="00FD66AB"/>
    <w:rsid w:val="00FF03D3"/>
    <w:rsid w:val="00FF1A6C"/>
    <w:rsid w:val="00FF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9E618"/>
  <w15:docId w15:val="{53AF5B3A-CA7D-4CEF-BC68-5F52454C5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onsolas" w:eastAsiaTheme="minorHAnsi" w:hAnsi="Consolas" w:cstheme="minorBidi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C0E"/>
    <w:pPr>
      <w:spacing w:before="240" w:after="240" w:line="360" w:lineRule="auto"/>
    </w:pPr>
    <w:rPr>
      <w:rFonts w:asciiTheme="minorHAnsi" w:eastAsia="Times New Roman" w:hAnsiTheme="minorHAnsi" w:cs="Times New Roman"/>
      <w:sz w:val="22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56827"/>
    <w:pPr>
      <w:keepNext/>
      <w:keepLines/>
      <w:spacing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6827"/>
    <w:rPr>
      <w:rFonts w:asciiTheme="majorHAnsi" w:eastAsiaTheme="majorEastAsia" w:hAnsiTheme="majorHAnsi" w:cstheme="majorBidi"/>
      <w:b/>
      <w:bCs/>
      <w:color w:val="2F5496" w:themeColor="accent1" w:themeShade="BF"/>
      <w:sz w:val="22"/>
      <w:szCs w:val="32"/>
    </w:rPr>
  </w:style>
  <w:style w:type="paragraph" w:styleId="ListParagraph">
    <w:name w:val="List Paragraph"/>
    <w:basedOn w:val="Normal"/>
    <w:autoRedefine/>
    <w:uiPriority w:val="34"/>
    <w:qFormat/>
    <w:rsid w:val="00552F56"/>
    <w:pPr>
      <w:spacing w:before="0" w:after="0" w:line="240" w:lineRule="auto"/>
      <w:ind w:left="720"/>
      <w:contextualSpacing/>
    </w:pPr>
    <w:rPr>
      <w:rFonts w:ascii="Consolas" w:eastAsiaTheme="minorHAnsi" w:hAnsi="Consolas" w:cstheme="minorBidi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34C8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34C8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07B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7B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7BD1"/>
    <w:rPr>
      <w:rFonts w:asciiTheme="minorHAnsi" w:eastAsia="Times New Roman" w:hAnsiTheme="minorHAnsi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7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7BD1"/>
    <w:rPr>
      <w:rFonts w:asciiTheme="minorHAnsi" w:eastAsia="Times New Roman" w:hAnsiTheme="minorHAnsi" w:cs="Times New Roman"/>
      <w:b/>
      <w:bCs/>
      <w:lang w:eastAsia="en-GB"/>
    </w:rPr>
  </w:style>
  <w:style w:type="paragraph" w:styleId="Revision">
    <w:name w:val="Revision"/>
    <w:hidden/>
    <w:uiPriority w:val="99"/>
    <w:semiHidden/>
    <w:rsid w:val="00414F23"/>
    <w:pPr>
      <w:spacing w:after="0" w:line="240" w:lineRule="auto"/>
    </w:pPr>
    <w:rPr>
      <w:rFonts w:asciiTheme="minorHAnsi" w:eastAsia="Times New Roman" w:hAnsiTheme="minorHAnsi" w:cs="Times New Roman"/>
      <w:sz w:val="22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62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Alliance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yu Aye</dc:creator>
  <cp:lastModifiedBy>Phyu Aye</cp:lastModifiedBy>
  <cp:revision>7</cp:revision>
  <dcterms:created xsi:type="dcterms:W3CDTF">2023-06-29T03:38:00Z</dcterms:created>
  <dcterms:modified xsi:type="dcterms:W3CDTF">2023-07-25T23:53:00Z</dcterms:modified>
</cp:coreProperties>
</file>